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68128" w14:textId="77777777" w:rsidR="008547BA" w:rsidRPr="005918E0" w:rsidRDefault="008547BA" w:rsidP="008547BA">
      <w:pPr>
        <w:spacing w:line="480" w:lineRule="auto"/>
        <w:rPr>
          <w:b/>
          <w:lang w:val="en-US"/>
        </w:rPr>
      </w:pPr>
      <w:bookmarkStart w:id="0" w:name="_GoBack"/>
      <w:r w:rsidRPr="005918E0">
        <w:rPr>
          <w:b/>
          <w:lang w:val="en-US"/>
        </w:rPr>
        <w:t>Table S2. Inter-rater correlations for aesthetic appeal.</w:t>
      </w:r>
    </w:p>
    <w:tbl>
      <w:tblPr>
        <w:tblW w:w="889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865"/>
        <w:gridCol w:w="851"/>
        <w:gridCol w:w="907"/>
        <w:gridCol w:w="902"/>
        <w:gridCol w:w="850"/>
        <w:gridCol w:w="851"/>
        <w:gridCol w:w="850"/>
        <w:gridCol w:w="851"/>
        <w:gridCol w:w="850"/>
        <w:tblGridChange w:id="1">
          <w:tblGrid>
            <w:gridCol w:w="1120"/>
            <w:gridCol w:w="865"/>
            <w:gridCol w:w="851"/>
            <w:gridCol w:w="907"/>
            <w:gridCol w:w="902"/>
            <w:gridCol w:w="850"/>
            <w:gridCol w:w="851"/>
            <w:gridCol w:w="850"/>
            <w:gridCol w:w="851"/>
            <w:gridCol w:w="850"/>
          </w:tblGrid>
        </w:tblGridChange>
      </w:tblGrid>
      <w:tr w:rsidR="008547BA" w:rsidRPr="00DF68A0" w14:paraId="0E22EEC8" w14:textId="77777777" w:rsidTr="008547BA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9920" w14:textId="77777777" w:rsidR="008547BA" w:rsidRPr="00664D80" w:rsidRDefault="008547BA" w:rsidP="005918E0">
            <w:pPr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1FF1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26AF" w14:textId="77777777" w:rsidR="008547BA" w:rsidRPr="00664D80" w:rsidRDefault="008547BA" w:rsidP="008547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E203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3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7026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01A5F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B409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78B1E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F388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AF5A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Rater 9</w:t>
            </w:r>
          </w:p>
        </w:tc>
      </w:tr>
      <w:tr w:rsidR="008547BA" w:rsidRPr="00DF68A0" w14:paraId="6777DC9F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563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2C9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18C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A3F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7A2D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1A4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CA2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5458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5E01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261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92</w:t>
            </w:r>
          </w:p>
        </w:tc>
      </w:tr>
      <w:tr w:rsidR="008547BA" w:rsidRPr="00DF68A0" w14:paraId="34022968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37D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E98C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7282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61D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8BEA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60A2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EB6A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FCB3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BE7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D79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33</w:t>
            </w:r>
          </w:p>
        </w:tc>
      </w:tr>
      <w:tr w:rsidR="008547BA" w:rsidRPr="00DF68A0" w14:paraId="64B4909C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B70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DAB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4C4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9D29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C16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8B0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C9D4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A774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D405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BD93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25</w:t>
            </w:r>
          </w:p>
        </w:tc>
      </w:tr>
      <w:tr w:rsidR="008547BA" w:rsidRPr="00DF68A0" w14:paraId="049893E1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9333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643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0032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F6B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33B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55D5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FB1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80B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09AB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BFA3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20</w:t>
            </w:r>
          </w:p>
        </w:tc>
      </w:tr>
      <w:tr w:rsidR="008547BA" w:rsidRPr="00DF68A0" w14:paraId="7D727142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D309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F83B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C1EE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0C7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98D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618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58AF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15FB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00F3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17B0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25</w:t>
            </w:r>
          </w:p>
        </w:tc>
      </w:tr>
      <w:tr w:rsidR="008547BA" w:rsidRPr="00DF68A0" w14:paraId="39162F36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E544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7F3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1B61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143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F395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677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42F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39C7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4CE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0AF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72</w:t>
            </w:r>
          </w:p>
        </w:tc>
      </w:tr>
      <w:tr w:rsidR="008547BA" w:rsidRPr="00DF68A0" w14:paraId="15A41862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B5A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4247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BAD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8C8A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6B2B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CB7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95E2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E1EE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57B4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7220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24</w:t>
            </w:r>
          </w:p>
        </w:tc>
      </w:tr>
      <w:tr w:rsidR="008547BA" w:rsidRPr="00DF68A0" w14:paraId="3EA8D516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2A83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C54D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90E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CC3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C40A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D40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8D04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835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9682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B71D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21</w:t>
            </w:r>
          </w:p>
        </w:tc>
      </w:tr>
      <w:tr w:rsidR="008547BA" w:rsidRPr="00DF68A0" w14:paraId="34B7B5B2" w14:textId="77777777" w:rsidTr="008547BA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8914" w14:textId="77777777" w:rsidR="008547BA" w:rsidRPr="00DF68A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Rater 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A72C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013D4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ABD8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52CF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CB22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9B76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DBFA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7E50E" w14:textId="77777777" w:rsidR="008547BA" w:rsidRPr="00664D80" w:rsidRDefault="008547BA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1EC2" w14:textId="77777777" w:rsidR="008547BA" w:rsidRPr="00664D80" w:rsidRDefault="008547BA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</w:tbl>
    <w:p w14:paraId="06C23081" w14:textId="77777777" w:rsidR="008547BA" w:rsidRPr="00DF68A0" w:rsidRDefault="008547BA" w:rsidP="008547BA">
      <w:pPr>
        <w:spacing w:line="480" w:lineRule="auto"/>
        <w:rPr>
          <w:b/>
          <w:lang w:val="en-US"/>
        </w:rPr>
      </w:pPr>
    </w:p>
    <w:p w14:paraId="62CB793D" w14:textId="77777777" w:rsidR="008547BA" w:rsidRPr="00664D80" w:rsidRDefault="008547BA" w:rsidP="008547BA">
      <w:pPr>
        <w:spacing w:line="480" w:lineRule="auto"/>
        <w:rPr>
          <w:lang w:val="en-US"/>
        </w:rPr>
      </w:pPr>
      <w:r w:rsidRPr="005918E0">
        <w:rPr>
          <w:i/>
          <w:lang w:val="en-US"/>
        </w:rPr>
        <w:t>Note</w:t>
      </w:r>
      <w:r>
        <w:rPr>
          <w:lang w:val="en-US"/>
        </w:rPr>
        <w:t>.</w:t>
      </w:r>
      <w:r w:rsidRPr="00664D80">
        <w:rPr>
          <w:lang w:val="en-US"/>
        </w:rPr>
        <w:t xml:space="preserve"> </w:t>
      </w:r>
      <w:r w:rsidRPr="00664D80">
        <w:rPr>
          <w:lang w:val="en-US"/>
        </w:rPr>
        <w:t xml:space="preserve">Table </w:t>
      </w:r>
      <w:r>
        <w:rPr>
          <w:lang w:val="en-US"/>
        </w:rPr>
        <w:t>S2</w:t>
      </w:r>
      <w:r w:rsidRPr="00664D80">
        <w:rPr>
          <w:lang w:val="en-US"/>
        </w:rPr>
        <w:t xml:space="preserve"> summarizes the correlations between the 9 raters that rated the cars for aesthetic appeal.</w:t>
      </w:r>
      <w:r>
        <w:rPr>
          <w:lang w:val="en-US"/>
        </w:rPr>
        <w:t xml:space="preserve"> </w:t>
      </w:r>
      <w:r w:rsidRPr="00664D80">
        <w:rPr>
          <w:lang w:val="en-US"/>
        </w:rPr>
        <w:t xml:space="preserve">The numbers above the diagonal represent the magnitude for the Pearson-correlation coefficients among raters. The values below the diagonal represent their associated </w:t>
      </w:r>
      <w:r w:rsidRPr="00664D80">
        <w:rPr>
          <w:i/>
          <w:lang w:val="en-US"/>
        </w:rPr>
        <w:t>p</w:t>
      </w:r>
      <w:r w:rsidRPr="00664D80">
        <w:rPr>
          <w:lang w:val="en-US"/>
        </w:rPr>
        <w:t>-values. Sig</w:t>
      </w:r>
      <w:r>
        <w:rPr>
          <w:lang w:val="en-US"/>
        </w:rPr>
        <w:t>n</w:t>
      </w:r>
      <w:r w:rsidRPr="00664D80">
        <w:rPr>
          <w:lang w:val="en-US"/>
        </w:rPr>
        <w:t xml:space="preserve">ificant correlations and </w:t>
      </w:r>
      <w:r w:rsidRPr="005918E0">
        <w:rPr>
          <w:i/>
          <w:lang w:val="en-US"/>
        </w:rPr>
        <w:t>p</w:t>
      </w:r>
      <w:r w:rsidRPr="00664D80">
        <w:rPr>
          <w:lang w:val="en-US"/>
        </w:rPr>
        <w:t>-values &lt; .05 are printed bold.</w:t>
      </w:r>
    </w:p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bookmarkEnd w:id="0"/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BAF19" w14:textId="77777777" w:rsidR="0040180E" w:rsidRDefault="0040180E" w:rsidP="00BF2012">
      <w:r>
        <w:separator/>
      </w:r>
    </w:p>
  </w:endnote>
  <w:endnote w:type="continuationSeparator" w:id="0">
    <w:p w14:paraId="396BE202" w14:textId="77777777" w:rsidR="0040180E" w:rsidRDefault="0040180E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B74B7" w14:textId="77777777" w:rsidR="0040180E" w:rsidRDefault="0040180E" w:rsidP="00BF2012">
      <w:r>
        <w:separator/>
      </w:r>
    </w:p>
  </w:footnote>
  <w:footnote w:type="continuationSeparator" w:id="0">
    <w:p w14:paraId="1242E440" w14:textId="77777777" w:rsidR="0040180E" w:rsidRDefault="0040180E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2DBF884C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80E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47BA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6550E-E854-6C4C-9FEF-DD8F87151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49:00Z</dcterms:modified>
</cp:coreProperties>
</file>